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4410"/>
        <w:gridCol w:w="271"/>
        <w:gridCol w:w="989"/>
        <w:gridCol w:w="566"/>
        <w:gridCol w:w="577"/>
        <w:gridCol w:w="271"/>
        <w:gridCol w:w="1106"/>
        <w:gridCol w:w="566"/>
        <w:gridCol w:w="604"/>
      </w:tblGrid>
      <w:tr w:rsidR="00446CBA" w:rsidRPr="00934A23" w:rsidTr="00F376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12 month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6 months</w:t>
            </w:r>
          </w:p>
        </w:tc>
      </w:tr>
      <w:tr w:rsidR="00446CBA" w:rsidRPr="00934A23" w:rsidTr="00F376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arval Method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in household containers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pupae in household containers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4A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4A52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4A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4A52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446CBA" w:rsidRPr="00934A23" w:rsidTr="00F37625">
        <w:trPr>
          <w:trHeight w:val="13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934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eau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Hectare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ae per Person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sted Receptacle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Container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4A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4A52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446CBA" w:rsidRPr="00934A23" w:rsidTr="00F37625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4A5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gomy</w:t>
            </w:r>
            <w:r w:rsidR="004A52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bookmarkStart w:id="0" w:name="_GoBack"/>
            <w:bookmarkEnd w:id="0"/>
            <w:r w:rsidRPr="0001683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6CBA" w:rsidRPr="00934A23" w:rsidRDefault="00446CBA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0F0B78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46CBA" w:rsidRPr="00934A23" w:rsidRDefault="00446CBA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A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:rsidR="00EC2E99" w:rsidRDefault="004A5201"/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BA"/>
    <w:rsid w:val="00446CBA"/>
    <w:rsid w:val="004A5201"/>
    <w:rsid w:val="00C01F9B"/>
    <w:rsid w:val="00F9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82D0"/>
  <w15:chartTrackingRefBased/>
  <w15:docId w15:val="{5E1CEAE5-3871-428B-BB83-05CF40366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2</cp:revision>
  <dcterms:created xsi:type="dcterms:W3CDTF">2016-10-20T17:51:00Z</dcterms:created>
  <dcterms:modified xsi:type="dcterms:W3CDTF">2017-03-01T16:04:00Z</dcterms:modified>
</cp:coreProperties>
</file>